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FD7E0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>1: Respondent Demographics by Timepoint and Overall Curry College Student Demographics</w:t>
      </w:r>
    </w:p>
    <w:tbl>
      <w:tblPr>
        <w:tblW w:w="10533" w:type="dxa"/>
        <w:tblLook w:val="04A0" w:firstRow="1" w:lastRow="0" w:firstColumn="1" w:lastColumn="0" w:noHBand="0" w:noVBand="1"/>
      </w:tblPr>
      <w:tblGrid>
        <w:gridCol w:w="2481"/>
        <w:gridCol w:w="825"/>
        <w:gridCol w:w="1272"/>
        <w:gridCol w:w="366"/>
        <w:gridCol w:w="1210"/>
        <w:gridCol w:w="1442"/>
        <w:gridCol w:w="366"/>
        <w:gridCol w:w="1296"/>
        <w:gridCol w:w="1275"/>
      </w:tblGrid>
      <w:tr w:rsidR="004748E6" w:rsidRPr="00BE7F02" w14:paraId="04C5D7F2" w14:textId="77777777" w:rsidTr="0010595D">
        <w:trPr>
          <w:trHeight w:val="246"/>
        </w:trPr>
        <w:tc>
          <w:tcPr>
            <w:tcW w:w="2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8851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3A0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Participants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1E00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985B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Participants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90E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EB4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Curry Students</w:t>
            </w:r>
          </w:p>
        </w:tc>
      </w:tr>
      <w:tr w:rsidR="004748E6" w:rsidRPr="00BE7F02" w14:paraId="33247544" w14:textId="77777777" w:rsidTr="0010595D">
        <w:trPr>
          <w:trHeight w:val="246"/>
        </w:trPr>
        <w:tc>
          <w:tcPr>
            <w:tcW w:w="2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12C4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B75A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bruary 2021 (N=454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E2D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48B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pril 2021(N=328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82E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8DE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-21 AY (N=2,206)</w:t>
            </w:r>
          </w:p>
        </w:tc>
      </w:tr>
      <w:tr w:rsidR="004748E6" w:rsidRPr="00BE7F02" w14:paraId="559E76DD" w14:textId="77777777" w:rsidTr="0010595D">
        <w:trPr>
          <w:trHeight w:val="253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7AD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220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7E6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B019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8CE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F08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366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EE7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DE1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%)*</w:t>
            </w:r>
          </w:p>
        </w:tc>
      </w:tr>
      <w:tr w:rsidR="004748E6" w:rsidRPr="00BE7F02" w14:paraId="294AE9AA" w14:textId="77777777" w:rsidTr="0010595D">
        <w:trPr>
          <w:trHeight w:val="49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CEB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tal Se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C81B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58D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662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B55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B0D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BD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78B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B824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748E6" w:rsidRPr="00BE7F02" w14:paraId="653F6F4F" w14:textId="77777777" w:rsidTr="0010595D">
        <w:trPr>
          <w:trHeight w:val="253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D52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346D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0BB7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7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6EA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526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B7C5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000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989B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5583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10%</w:t>
            </w:r>
          </w:p>
        </w:tc>
      </w:tr>
      <w:tr w:rsidR="004748E6" w:rsidRPr="00BE7F02" w14:paraId="223B1B60" w14:textId="77777777" w:rsidTr="0010595D">
        <w:trPr>
          <w:trHeight w:val="764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190B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91B0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ECD8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3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077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2B44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95E9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3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ED0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EAA9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0E44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70%</w:t>
            </w:r>
          </w:p>
        </w:tc>
      </w:tr>
      <w:tr w:rsidR="004748E6" w:rsidRPr="00BE7F02" w14:paraId="21177AE7" w14:textId="77777777" w:rsidTr="0010595D">
        <w:trPr>
          <w:trHeight w:val="25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FA8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9FAC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62199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3AFB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D899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7F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B97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C0C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9B3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748E6" w:rsidRPr="00BE7F02" w14:paraId="6788A95A" w14:textId="77777777" w:rsidTr="0010595D">
        <w:trPr>
          <w:trHeight w:val="253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B54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2C74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440B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6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350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6859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DC4D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2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1C3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0419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E909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14%</w:t>
            </w:r>
          </w:p>
        </w:tc>
      </w:tr>
      <w:tr w:rsidR="004748E6" w:rsidRPr="00BE7F02" w14:paraId="49FE5A83" w14:textId="77777777" w:rsidTr="0010595D">
        <w:trPr>
          <w:trHeight w:val="1233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CC8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CB16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FD5A0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16C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D75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00C8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B2E0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1A62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7BA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3%</w:t>
            </w:r>
          </w:p>
        </w:tc>
      </w:tr>
      <w:tr w:rsidR="004748E6" w:rsidRPr="00BE7F02" w14:paraId="6A6095B6" w14:textId="77777777" w:rsidTr="0010595D">
        <w:trPr>
          <w:trHeight w:val="25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3BAA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CE0F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0578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954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7F9D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7411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755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0D2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431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6%</w:t>
            </w:r>
          </w:p>
        </w:tc>
      </w:tr>
      <w:tr w:rsidR="004748E6" w:rsidRPr="00BE7F02" w14:paraId="63F37043" w14:textId="77777777" w:rsidTr="0010595D">
        <w:trPr>
          <w:trHeight w:val="49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C6620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6888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9801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4D0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109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0F4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CF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FDBB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D524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748E6" w:rsidRPr="00BE7F02" w14:paraId="2952D352" w14:textId="77777777" w:rsidTr="0010595D">
        <w:trPr>
          <w:trHeight w:val="740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9E4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t Hispanic/Latin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88ED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B23B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5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5BD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5D11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33F5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8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359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7CC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F410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81%</w:t>
            </w:r>
          </w:p>
        </w:tc>
      </w:tr>
      <w:tr w:rsidR="004748E6" w:rsidRPr="00BE7F02" w14:paraId="1CAC9252" w14:textId="77777777" w:rsidTr="0010595D">
        <w:trPr>
          <w:trHeight w:val="764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AB8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ispanic/Latin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69D5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D9AA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F49A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6101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51E3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38DE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0D2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8202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2%</w:t>
            </w:r>
          </w:p>
        </w:tc>
      </w:tr>
      <w:tr w:rsidR="004748E6" w:rsidRPr="00BE7F02" w14:paraId="0D2331DE" w14:textId="77777777" w:rsidTr="0010595D">
        <w:trPr>
          <w:trHeight w:val="49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168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ffili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F2F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D6F5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694C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87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FD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1D6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8E4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D4F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748E6" w:rsidRPr="00BE7F02" w14:paraId="4E85AF58" w14:textId="77777777" w:rsidTr="0010595D">
        <w:trPr>
          <w:trHeight w:val="253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BF2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38A5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DBC0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8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0501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D04E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B1D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5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3C04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2F2E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EDB8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4748E6" w:rsidRPr="00BE7F02" w14:paraId="25BA7218" w14:textId="77777777" w:rsidTr="0010595D">
        <w:trPr>
          <w:trHeight w:val="246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946A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915B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2ACC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ACA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3727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7F86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25E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9C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01B6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</w:tr>
      <w:tr w:rsidR="004748E6" w:rsidRPr="00BE7F02" w14:paraId="7B1FB06E" w14:textId="77777777" w:rsidTr="0010595D">
        <w:trPr>
          <w:trHeight w:val="259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C76D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cult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9018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A6FC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0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E937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AA63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75C6" w14:textId="77777777" w:rsidR="004748E6" w:rsidRPr="00BE7F02" w:rsidRDefault="004748E6" w:rsidP="001059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16A8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E9D2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F5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</w:tr>
    </w:tbl>
    <w:p w14:paraId="09C072C3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FF4DA0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Pr="00BE7F02">
        <w:rPr>
          <w:rFonts w:ascii="Times New Roman" w:eastAsia="Times New Roman" w:hAnsi="Times New Roman" w:cs="Times New Roman"/>
          <w:b/>
          <w:color w:val="3C4043"/>
          <w:sz w:val="24"/>
          <w:szCs w:val="24"/>
        </w:rPr>
        <w:t>Perceptions surrounding the COVID-19 vaccine among Curry College community members, Milton Massachusetts, at baseline time point, February 2021.</w:t>
      </w:r>
    </w:p>
    <w:p w14:paraId="7B51C219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0"/>
        <w:gridCol w:w="2235"/>
        <w:gridCol w:w="1140"/>
        <w:gridCol w:w="1125"/>
        <w:gridCol w:w="1335"/>
        <w:gridCol w:w="1185"/>
        <w:gridCol w:w="1340"/>
      </w:tblGrid>
      <w:tr w:rsidR="004748E6" w:rsidRPr="00BE7F02" w14:paraId="272072BD" w14:textId="77777777" w:rsidTr="0010595D">
        <w:trPr>
          <w:trHeight w:val="48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0242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7DBB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1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5A6E5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4748E6" w:rsidRPr="00BE7F02" w14:paraId="1483D322" w14:textId="77777777" w:rsidTr="0010595D">
        <w:trPr>
          <w:trHeight w:val="1462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E847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ong those who were unvaccinated at final time poin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8BBD5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ikelihood of getting vaccinated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B87B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ry Unlikely </w:t>
            </w:r>
          </w:p>
          <w:p w14:paraId="5AC2AB3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FED4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likely N (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AE4D0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mewhat Likely </w:t>
            </w:r>
          </w:p>
          <w:p w14:paraId="3FCED59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51B4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ely</w:t>
            </w:r>
          </w:p>
          <w:p w14:paraId="7C557F8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AA2E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ry Likely </w:t>
            </w:r>
          </w:p>
          <w:p w14:paraId="6E17722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4748E6" w:rsidRPr="00BE7F02" w14:paraId="695E07FD" w14:textId="77777777" w:rsidTr="0010595D">
        <w:trPr>
          <w:trHeight w:val="960"/>
        </w:trPr>
        <w:tc>
          <w:tcPr>
            <w:tcW w:w="4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78E67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34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ED11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 (6.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8711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9 (8.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7647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1 (17.9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4D16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7 (13.8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38AB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2 (53.4)</w:t>
            </w:r>
          </w:p>
        </w:tc>
      </w:tr>
      <w:tr w:rsidR="004748E6" w:rsidRPr="00BE7F02" w14:paraId="019D733F" w14:textId="77777777" w:rsidTr="0010595D">
        <w:trPr>
          <w:trHeight w:val="720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56FDE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al Sex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1744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234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5F54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6.4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03EF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7.7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CB28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6 (19.7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A616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3 (14.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77D4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2 (52.1)</w:t>
            </w:r>
          </w:p>
        </w:tc>
      </w:tr>
      <w:tr w:rsidR="004748E6" w:rsidRPr="00BE7F02" w14:paraId="3E0668EE" w14:textId="77777777" w:rsidTr="0010595D">
        <w:trPr>
          <w:trHeight w:val="784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EDC3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01C5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10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2B49E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6.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EBF0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44AA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14.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0A5B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13.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2F88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0 (56.1)</w:t>
            </w:r>
          </w:p>
        </w:tc>
      </w:tr>
      <w:tr w:rsidR="004748E6" w:rsidRPr="00BE7F02" w14:paraId="305EF5CD" w14:textId="77777777" w:rsidTr="0010595D">
        <w:trPr>
          <w:trHeight w:val="1324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44A4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5B2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268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234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 (7.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6BA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5.2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DD9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2 (15.7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15D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3 (16.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C79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9 (86.1)</w:t>
            </w:r>
          </w:p>
        </w:tc>
      </w:tr>
      <w:tr w:rsidR="004748E6" w:rsidRPr="00BE7F02" w14:paraId="7D5D407F" w14:textId="77777777" w:rsidTr="0010595D">
        <w:trPr>
          <w:trHeight w:val="48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7C62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9D4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28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B42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BE1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25.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541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1CB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BBC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28.6)</w:t>
            </w:r>
          </w:p>
        </w:tc>
      </w:tr>
      <w:tr w:rsidR="004748E6" w:rsidRPr="00BE7F02" w14:paraId="2FA18DB8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3B99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595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udes multiracial) (2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22B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A49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141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8B1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28A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 (55.2)</w:t>
            </w:r>
          </w:p>
        </w:tc>
      </w:tr>
      <w:tr w:rsidR="004748E6" w:rsidRPr="00BE7F02" w14:paraId="1AF3EC65" w14:textId="77777777" w:rsidTr="0010595D">
        <w:trPr>
          <w:trHeight w:val="102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C68E87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6C43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30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061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 (6.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615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9 (6.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068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9 (16.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19E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4 (14.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76A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8 (56)</w:t>
            </w:r>
          </w:p>
        </w:tc>
      </w:tr>
      <w:tr w:rsidR="004748E6" w:rsidRPr="00BE7F02" w14:paraId="1F51BB01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A9D9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0A46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4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0C51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5AE9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 (25.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7A94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3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5DB2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4BF7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32.5)</w:t>
            </w:r>
          </w:p>
        </w:tc>
      </w:tr>
      <w:tr w:rsidR="004748E6" w:rsidRPr="00BE7F02" w14:paraId="407E40D1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FE47D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D620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21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79A5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3.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8BA9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 (12.6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C366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2 (24.2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F388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7 (17.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84E3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1 (42.3)</w:t>
            </w:r>
          </w:p>
        </w:tc>
      </w:tr>
      <w:tr w:rsidR="004748E6" w:rsidRPr="00BE7F02" w14:paraId="24CDE325" w14:textId="77777777" w:rsidTr="0010595D">
        <w:trPr>
          <w:trHeight w:val="48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76DB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17CB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4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B159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7D46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DA85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F57A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3C51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0 (85.1)</w:t>
            </w:r>
          </w:p>
        </w:tc>
      </w:tr>
      <w:tr w:rsidR="004748E6" w:rsidRPr="00BE7F02" w14:paraId="16883E15" w14:textId="77777777" w:rsidTr="0010595D">
        <w:trPr>
          <w:trHeight w:val="48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D4B7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034E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7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9E27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18.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1248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3253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9.09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75E1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23BA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9 (63.6)</w:t>
            </w:r>
          </w:p>
        </w:tc>
      </w:tr>
      <w:tr w:rsidR="004748E6" w:rsidRPr="00BE7F02" w14:paraId="29D59178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26421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7F7D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8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ADEC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10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02CB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02E7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16.6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357B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 (21.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898C3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45.0)</w:t>
            </w:r>
          </w:p>
        </w:tc>
      </w:tr>
      <w:tr w:rsidR="004748E6" w:rsidRPr="00BE7F02" w14:paraId="51C721E1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80DD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E50B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2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B395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2F6F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995C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4060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737D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 (40.0)</w:t>
            </w:r>
          </w:p>
        </w:tc>
      </w:tr>
      <w:tr w:rsidR="004748E6" w:rsidRPr="00BE7F02" w14:paraId="4CEC7A51" w14:textId="77777777" w:rsidTr="0010595D">
        <w:trPr>
          <w:trHeight w:val="162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B93A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D0CA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ccines are safe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AE3A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Disagre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BF24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A769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569A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33F3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Agree </w:t>
            </w:r>
          </w:p>
        </w:tc>
      </w:tr>
      <w:tr w:rsidR="004748E6" w:rsidRPr="00BE7F02" w14:paraId="7BC41B82" w14:textId="77777777" w:rsidTr="0010595D">
        <w:trPr>
          <w:trHeight w:val="755"/>
        </w:trPr>
        <w:tc>
          <w:tcPr>
            <w:tcW w:w="4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D59C2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ponses to this </w:t>
            </w:r>
            <w:proofErr w:type="spellStart"/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:N</w:t>
            </w:r>
            <w:proofErr w:type="spellEnd"/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5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9234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 (3.9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AE5F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(5.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4C45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 (27.6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C28D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 (35.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8DDD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 (27.5)</w:t>
            </w:r>
          </w:p>
        </w:tc>
      </w:tr>
      <w:tr w:rsidR="004748E6" w:rsidRPr="00BE7F02" w14:paraId="1962FAEA" w14:textId="77777777" w:rsidTr="0010595D">
        <w:trPr>
          <w:trHeight w:val="48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03B3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CA9E2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E3B7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B069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88C9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696D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54DB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31153994" w14:textId="77777777" w:rsidTr="0010595D">
        <w:trPr>
          <w:trHeight w:val="183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0948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ponses asked among total cohor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F281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ccines are effective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17F1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Disagre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4E6B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sagree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52E5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F8A3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6F65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Agree </w:t>
            </w:r>
          </w:p>
        </w:tc>
      </w:tr>
      <w:tr w:rsidR="004748E6" w:rsidRPr="00BE7F02" w14:paraId="2172CCD5" w14:textId="77777777" w:rsidTr="0010595D">
        <w:trPr>
          <w:trHeight w:val="755"/>
        </w:trPr>
        <w:tc>
          <w:tcPr>
            <w:tcW w:w="4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EB1AB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45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2AAD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 (0.8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1AD8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 (0.4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B450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 (8.6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3D25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7 (36.9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A3C2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0 (53.10)</w:t>
            </w:r>
          </w:p>
        </w:tc>
      </w:tr>
      <w:tr w:rsidR="004748E6" w:rsidRPr="00BE7F02" w14:paraId="3F1C5733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8DC59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atal Sex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A1B6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33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AD6F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2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5048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B068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0 (9.04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578C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2 (36.7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8269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5 (52.71)</w:t>
            </w:r>
          </w:p>
        </w:tc>
      </w:tr>
      <w:tr w:rsidR="004748E6" w:rsidRPr="00BE7F02" w14:paraId="6F1C8DF7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2727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CE50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12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AF99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4CFB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8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2A25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7.5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A8FD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5 (37.5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BFED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5 (54.17)</w:t>
            </w:r>
          </w:p>
        </w:tc>
      </w:tr>
      <w:tr w:rsidR="004748E6" w:rsidRPr="00BE7F02" w14:paraId="1CBABA88" w14:textId="77777777" w:rsidTr="0010595D">
        <w:trPr>
          <w:trHeight w:val="48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F335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7F1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364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C56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8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745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978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3 (6.32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198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8 (35.1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BAD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9 (57.42)</w:t>
            </w:r>
          </w:p>
        </w:tc>
      </w:tr>
      <w:tr w:rsidR="004748E6" w:rsidRPr="00BE7F02" w14:paraId="437283F2" w14:textId="77777777" w:rsidTr="0010595D">
        <w:trPr>
          <w:trHeight w:val="48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ABC1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D55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3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D513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6B3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3.3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2A3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23.3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692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46.6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BE5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26.67)</w:t>
            </w:r>
          </w:p>
        </w:tc>
      </w:tr>
      <w:tr w:rsidR="004748E6" w:rsidRPr="00BE7F02" w14:paraId="2DE330E9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C16B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EBE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3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DCE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7DA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B4B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18.92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12B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 (43.2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D0B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37.84)</w:t>
            </w:r>
          </w:p>
        </w:tc>
      </w:tr>
      <w:tr w:rsidR="004748E6" w:rsidRPr="00BE7F02" w14:paraId="3E908575" w14:textId="77777777" w:rsidTr="0010595D">
        <w:trPr>
          <w:trHeight w:val="102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81D1A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1731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40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8408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7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F228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2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B649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5 (6.25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EB16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9 (37.2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866E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2 (55.50</w:t>
            </w:r>
          </w:p>
        </w:tc>
      </w:tr>
      <w:tr w:rsidR="004748E6" w:rsidRPr="00BE7F02" w14:paraId="1FDE68E8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B5BE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B5048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5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A917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9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2B82D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92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60D5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26.92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AFA7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34.6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810E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34.62)</w:t>
            </w:r>
          </w:p>
        </w:tc>
      </w:tr>
      <w:tr w:rsidR="004748E6" w:rsidRPr="00BE7F02" w14:paraId="5D8E9B40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B5C15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8564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30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230D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9770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6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86B9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1 (10.1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33E3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7 (38.2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79C9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5 (50.65)</w:t>
            </w:r>
          </w:p>
        </w:tc>
      </w:tr>
      <w:tr w:rsidR="004748E6" w:rsidRPr="00BE7F02" w14:paraId="7447C49C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DD03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9921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5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703B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3.5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6E25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51EE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F902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23.2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B361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1 (73.21)</w:t>
            </w:r>
          </w:p>
        </w:tc>
      </w:tr>
      <w:tr w:rsidR="004748E6" w:rsidRPr="00BE7F02" w14:paraId="3E6F79BF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78DB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F177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8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4FD8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1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E706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B8D0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6.98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DAB9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5 (40.7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DAC1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4 (51.16)</w:t>
            </w:r>
          </w:p>
        </w:tc>
      </w:tr>
      <w:tr w:rsidR="004748E6" w:rsidRPr="00BE7F02" w14:paraId="06B9C54A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E5F3D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8929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31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D304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2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20A2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2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D603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1 (9.94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2536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0 (38.4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6CD2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6 (50.00)</w:t>
            </w:r>
          </w:p>
        </w:tc>
      </w:tr>
      <w:tr w:rsidR="004748E6" w:rsidRPr="00BE7F02" w14:paraId="77ED2C4D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531E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B785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14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3B42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26E1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7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65E3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5.7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9598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7 (33.5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D031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4 (60.00)</w:t>
            </w:r>
          </w:p>
        </w:tc>
      </w:tr>
      <w:tr w:rsidR="004748E6" w:rsidRPr="00BE7F02" w14:paraId="3BEC208D" w14:textId="77777777" w:rsidTr="0010595D">
        <w:trPr>
          <w:trHeight w:val="1410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96BB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 Responses among total Cohor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68BD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iming of vaccine approva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EDB8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much too soon (%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93EA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too soon (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69B9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at just the right time (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BA56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too late (%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641E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much too late (%)</w:t>
            </w:r>
          </w:p>
        </w:tc>
      </w:tr>
      <w:tr w:rsidR="004748E6" w:rsidRPr="00BE7F02" w14:paraId="3619C1DC" w14:textId="77777777" w:rsidTr="0010595D">
        <w:trPr>
          <w:trHeight w:val="755"/>
        </w:trPr>
        <w:tc>
          <w:tcPr>
            <w:tcW w:w="4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999EF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45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3686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 (4.4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9E82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7 (25.9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BEFB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69 (59.65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9221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0 (8.8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EA76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1.11)</w:t>
            </w:r>
          </w:p>
        </w:tc>
      </w:tr>
      <w:tr w:rsidR="004748E6" w:rsidRPr="00BE7F02" w14:paraId="0E85372D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EF6C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al Sex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E12A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331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F3D4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 (4.8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EC31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7 (26.2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FB56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96 59.2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E2A8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8 (8.4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219D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4.83)</w:t>
            </w:r>
          </w:p>
        </w:tc>
      </w:tr>
      <w:tr w:rsidR="004748E6" w:rsidRPr="00BE7F02" w14:paraId="102EF992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816E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C28C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12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C4857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3.3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15B7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0 (25.0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F666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3 (60.8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9879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1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4835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83)</w:t>
            </w:r>
          </w:p>
        </w:tc>
      </w:tr>
      <w:tr w:rsidR="004748E6" w:rsidRPr="00BE7F02" w14:paraId="231744C3" w14:textId="77777777" w:rsidTr="0010595D">
        <w:trPr>
          <w:trHeight w:val="48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91786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667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363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D32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4.1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00F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9 (24.52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EB5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7 (62.5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E3E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7 (7.4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6A6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1.38)</w:t>
            </w:r>
          </w:p>
        </w:tc>
      </w:tr>
      <w:tr w:rsidR="004748E6" w:rsidRPr="00BE7F02" w14:paraId="681401D4" w14:textId="77777777" w:rsidTr="0010595D">
        <w:trPr>
          <w:trHeight w:val="48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BCCA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63F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3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67E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6.6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B23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43.3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780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43.3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2C7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6.67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BAD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4748E6" w:rsidRPr="00BE7F02" w14:paraId="008BD04E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0A8A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38E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3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0D6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5.4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A69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32.4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EDD0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37.84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2C6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24.32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AEE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4748E6" w:rsidRPr="00BE7F02" w14:paraId="41227FF2" w14:textId="77777777" w:rsidTr="0010595D">
        <w:trPr>
          <w:trHeight w:val="102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2E18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2E3CA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39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9A95E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3.2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3495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5 (23.8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82B3A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53 (63.4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1F38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4 (8.5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8DCF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00)</w:t>
            </w:r>
          </w:p>
        </w:tc>
      </w:tr>
      <w:tr w:rsidR="004748E6" w:rsidRPr="00BE7F02" w14:paraId="4B609929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3CEE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5646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5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8C8F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13.4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34D0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 (42.3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EEB7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 (30.77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B4F7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11.5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3E33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92)</w:t>
            </w:r>
          </w:p>
        </w:tc>
      </w:tr>
      <w:tr w:rsidR="004748E6" w:rsidRPr="00BE7F02" w14:paraId="01138E3B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08E30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BAE8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30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3BB9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5.9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FCF4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3 (30.4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F4DE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1 (52.79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B89F8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0 (9.8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8C67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98(</w:t>
            </w:r>
          </w:p>
        </w:tc>
      </w:tr>
      <w:tr w:rsidR="004748E6" w:rsidRPr="00BE7F02" w14:paraId="3257410B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1CF0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7032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5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E1881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7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E199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14.2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99EA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1 (73.2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79DC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8.9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C5E37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79)</w:t>
            </w:r>
          </w:p>
        </w:tc>
      </w:tr>
      <w:tr w:rsidR="004748E6" w:rsidRPr="00BE7F02" w14:paraId="36AE6ECD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0D66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79EA0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8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4F96B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1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17203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17.4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FA56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4 (74.42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8F866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5.8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E195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16)</w:t>
            </w:r>
          </w:p>
        </w:tc>
      </w:tr>
      <w:tr w:rsidR="004748E6" w:rsidRPr="00BE7F02" w14:paraId="4EBA3982" w14:textId="77777777" w:rsidTr="0010595D">
        <w:trPr>
          <w:trHeight w:val="755"/>
        </w:trPr>
        <w:tc>
          <w:tcPr>
            <w:tcW w:w="2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D8CA8" w14:textId="77777777" w:rsidR="004748E6" w:rsidRPr="00BE7F02" w:rsidRDefault="004748E6" w:rsidP="0010595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9EF3C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311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BA15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2.89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990ED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3 (26.6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9936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8 (60.45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90FA4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8 (9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9E105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96)</w:t>
            </w:r>
          </w:p>
        </w:tc>
      </w:tr>
      <w:tr w:rsidR="004748E6" w:rsidRPr="00BE7F02" w14:paraId="1D97D4BA" w14:textId="77777777" w:rsidTr="0010595D">
        <w:trPr>
          <w:trHeight w:val="755"/>
        </w:trPr>
        <w:tc>
          <w:tcPr>
            <w:tcW w:w="24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0F02" w14:textId="77777777" w:rsidR="004748E6" w:rsidRPr="00BE7F02" w:rsidRDefault="004748E6" w:rsidP="0010595D">
            <w:pPr>
              <w:spacing w:before="120" w:after="120"/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5B75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14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64E0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7.8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EB6351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4 (24.29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DE3EF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1 (57.86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E0292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8.57(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55E19" w14:textId="77777777" w:rsidR="004748E6" w:rsidRPr="00BE7F02" w:rsidRDefault="004748E6" w:rsidP="001059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1.43)</w:t>
            </w:r>
          </w:p>
        </w:tc>
      </w:tr>
    </w:tbl>
    <w:p w14:paraId="64C8AFEC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BE7F02">
        <w:br w:type="page"/>
      </w:r>
    </w:p>
    <w:p w14:paraId="0211CE19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1C5500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 xml:space="preserve">3: </w:t>
      </w:r>
      <w:r w:rsidRPr="00BE7F02">
        <w:rPr>
          <w:rFonts w:ascii="Times New Roman" w:eastAsia="Times New Roman" w:hAnsi="Times New Roman" w:cs="Times New Roman"/>
          <w:b/>
          <w:color w:val="3C4043"/>
          <w:sz w:val="24"/>
          <w:szCs w:val="24"/>
        </w:rPr>
        <w:t>Perceptions surrounding the COVID-19 vaccine among Curry College community members, Milton Massachusetts, at final timepoint, April 2021.</w:t>
      </w:r>
      <w:r w:rsidRPr="00BE7F02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59F59227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3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1710"/>
        <w:gridCol w:w="2160"/>
        <w:gridCol w:w="1605"/>
        <w:gridCol w:w="1470"/>
        <w:gridCol w:w="1425"/>
        <w:gridCol w:w="2190"/>
      </w:tblGrid>
      <w:tr w:rsidR="004748E6" w:rsidRPr="00BE7F02" w14:paraId="3D562BD1" w14:textId="77777777" w:rsidTr="0010595D">
        <w:trPr>
          <w:trHeight w:val="500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4D90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5A1B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8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A3668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(%)</w:t>
            </w:r>
          </w:p>
        </w:tc>
      </w:tr>
      <w:tr w:rsidR="004748E6" w:rsidRPr="00BE7F02" w14:paraId="742C3DF1" w14:textId="77777777" w:rsidTr="0010595D">
        <w:trPr>
          <w:trHeight w:val="1880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BCA5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ong those who were unvaccinated at final time poi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D53A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ikelihood of getting vaccinate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EF96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y Unlikely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3703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likely (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4A87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sure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10B0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ely (%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0947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y Likely (%)</w:t>
            </w:r>
          </w:p>
        </w:tc>
      </w:tr>
      <w:tr w:rsidR="004748E6" w:rsidRPr="00BE7F02" w14:paraId="6A14844E" w14:textId="77777777" w:rsidTr="0010595D">
        <w:trPr>
          <w:trHeight w:val="770"/>
        </w:trPr>
        <w:tc>
          <w:tcPr>
            <w:tcW w:w="43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146E7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10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9EB9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7.62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04B0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7.6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C6FA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 (20.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4B83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 (20.9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B8ED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6 (43.81)</w:t>
            </w:r>
          </w:p>
        </w:tc>
      </w:tr>
      <w:tr w:rsidR="004748E6" w:rsidRPr="00BE7F02" w14:paraId="3CBFF8ED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4A43D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al Se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D945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29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FF7A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7.41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D017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7.4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ECBE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18.5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0953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40.74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918F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25.93)</w:t>
            </w:r>
          </w:p>
        </w:tc>
      </w:tr>
      <w:tr w:rsidR="004748E6" w:rsidRPr="00BE7F02" w14:paraId="27AB4D2B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683A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4418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78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2A45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6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6B42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69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B331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 (20.5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4905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14.1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1306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9 (50.00)</w:t>
            </w:r>
          </w:p>
        </w:tc>
      </w:tr>
      <w:tr w:rsidR="004748E6" w:rsidRPr="00BE7F02" w14:paraId="7A0E98D7" w14:textId="77777777" w:rsidTr="0010595D">
        <w:trPr>
          <w:trHeight w:val="50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C2B6E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1FB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83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440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6.02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1E2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2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AFC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14.4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B37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9 (22.89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E42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1 (49.40)</w:t>
            </w:r>
          </w:p>
        </w:tc>
      </w:tr>
      <w:tr w:rsidR="004748E6" w:rsidRPr="00BE7F02" w14:paraId="7785CE6C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7209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758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1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512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2D9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C21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60.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A3B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F95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</w:tr>
      <w:tr w:rsidR="004748E6" w:rsidRPr="00BE7F02" w14:paraId="355D1C85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0D4D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3DC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1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F05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BC1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24E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30.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AED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0.0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606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40.00)</w:t>
            </w:r>
          </w:p>
        </w:tc>
      </w:tr>
      <w:tr w:rsidR="004748E6" w:rsidRPr="00BE7F02" w14:paraId="31D72677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BF0A2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B65C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93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C939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5.38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A7750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6.45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07D1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 (18.2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B60A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 (22.58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8A2B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4 (47.31)</w:t>
            </w:r>
          </w:p>
        </w:tc>
      </w:tr>
      <w:tr w:rsidR="004748E6" w:rsidRPr="00BE7F02" w14:paraId="41E1C34A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70DC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5624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12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89DD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25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BABE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16.67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E873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33.3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75CE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8.33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485E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16.67)</w:t>
            </w:r>
          </w:p>
        </w:tc>
      </w:tr>
      <w:tr w:rsidR="004748E6" w:rsidRPr="00BE7F02" w14:paraId="35622F31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DB598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C352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8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0D89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5.75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1D92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8.05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4347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 (22.9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C77E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20.69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133E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7 (42.53)</w:t>
            </w:r>
          </w:p>
        </w:tc>
      </w:tr>
      <w:tr w:rsidR="004748E6" w:rsidRPr="00BE7F02" w14:paraId="26F32ADC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3CDA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026B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9810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28.57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71DB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BD63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5C29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28.57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5EC3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42.86)</w:t>
            </w:r>
          </w:p>
        </w:tc>
      </w:tr>
      <w:tr w:rsidR="004748E6" w:rsidRPr="00BE7F02" w14:paraId="1FD1F965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F497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7275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1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BF57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9.0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4A20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9.09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9EC6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9.0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EBB7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18.18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A260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54.55)</w:t>
            </w:r>
          </w:p>
        </w:tc>
      </w:tr>
      <w:tr w:rsidR="004748E6" w:rsidRPr="00BE7F02" w14:paraId="1B68A1DC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94E2A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87D1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8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4DC4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1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2D38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7.5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AA09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16.2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E941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 (21.2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355A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45.00)</w:t>
            </w:r>
          </w:p>
        </w:tc>
      </w:tr>
      <w:tr w:rsidR="004748E6" w:rsidRPr="00BE7F02" w14:paraId="11EB1552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3A62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A83B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2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AD8B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8E64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8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63C8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32.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CFCF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20.0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1FF4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 (40.00)</w:t>
            </w:r>
          </w:p>
        </w:tc>
      </w:tr>
      <w:tr w:rsidR="004748E6" w:rsidRPr="00BE7F02" w14:paraId="24280552" w14:textId="77777777" w:rsidTr="0010595D">
        <w:trPr>
          <w:trHeight w:val="132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DAC0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ponses among total cohor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E509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ccines are saf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6202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Disagree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C2F3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 (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D247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ither Agree nor </w:t>
            </w: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isagree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D5D0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gree (%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7717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Agree (%)</w:t>
            </w:r>
          </w:p>
        </w:tc>
      </w:tr>
      <w:tr w:rsidR="004748E6" w:rsidRPr="00BE7F02" w14:paraId="2BF8A96F" w14:textId="77777777" w:rsidTr="0010595D">
        <w:trPr>
          <w:trHeight w:val="770"/>
        </w:trPr>
        <w:tc>
          <w:tcPr>
            <w:tcW w:w="43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0EBA3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3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CA5A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53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CD96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06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D326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9.5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3D8D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3 (37.73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434D4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96 (51.72)</w:t>
            </w:r>
          </w:p>
        </w:tc>
      </w:tr>
      <w:tr w:rsidR="004748E6" w:rsidRPr="00BE7F02" w14:paraId="448ABC43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8DED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al Sex</w:t>
            </w:r>
          </w:p>
          <w:p w14:paraId="06D9BDF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8865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29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59B0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6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85D6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69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576F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5 (8.6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2B7E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9 (37.59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6EE2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2 (52.41)</w:t>
            </w:r>
          </w:p>
        </w:tc>
      </w:tr>
      <w:tr w:rsidR="004748E6" w:rsidRPr="00BE7F02" w14:paraId="437C1CAF" w14:textId="77777777" w:rsidTr="0010595D">
        <w:trPr>
          <w:trHeight w:val="770"/>
        </w:trPr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5205F" w14:textId="77777777" w:rsidR="004748E6" w:rsidRPr="00BE7F02" w:rsidRDefault="004748E6" w:rsidP="0010595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7A1A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8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2100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F01B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1A37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12.3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9123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4 (38.2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C260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4 (49.44)</w:t>
            </w:r>
          </w:p>
        </w:tc>
      </w:tr>
      <w:tr w:rsidR="004748E6" w:rsidRPr="00BE7F02" w14:paraId="010CD7A5" w14:textId="77777777" w:rsidTr="0010595D">
        <w:trPr>
          <w:trHeight w:val="50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53141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4F9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318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6BC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1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125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6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B97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6 (8.1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2B3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7 (36.79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639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2 (54.09)</w:t>
            </w:r>
          </w:p>
        </w:tc>
      </w:tr>
      <w:tr w:rsidR="004748E6" w:rsidRPr="00BE7F02" w14:paraId="1F57E1B9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953A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CC6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2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6EA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DC9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E06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741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42.86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5C9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23.81)</w:t>
            </w:r>
          </w:p>
        </w:tc>
      </w:tr>
      <w:tr w:rsidR="004748E6" w:rsidRPr="00BE7F02" w14:paraId="71918888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2EC8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677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2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9AD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11C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F4A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11.5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D5A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42.31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54D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46.15)</w:t>
            </w:r>
          </w:p>
        </w:tc>
      </w:tr>
      <w:tr w:rsidR="004748E6" w:rsidRPr="00BE7F02" w14:paraId="64B3BE70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FADBB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8E78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342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704F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2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6CA0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58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24FD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0 (8.7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D629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5 (36.5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B136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4 (53.80)</w:t>
            </w:r>
          </w:p>
        </w:tc>
      </w:tr>
      <w:tr w:rsidR="004748E6" w:rsidRPr="00BE7F02" w14:paraId="01CF4709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CA18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EDAC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3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BD8E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2.7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C591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21B3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16.2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B341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48.6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972A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32.43)</w:t>
            </w:r>
          </w:p>
        </w:tc>
      </w:tr>
      <w:tr w:rsidR="004748E6" w:rsidRPr="00BE7F02" w14:paraId="7D17E464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4CEC2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C9B9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8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4968F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4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C2E7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4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E316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3 (13.3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A883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1 (36.84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8CEF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1 (48.99)</w:t>
            </w:r>
          </w:p>
        </w:tc>
      </w:tr>
      <w:tr w:rsidR="004748E6" w:rsidRPr="00BE7F02" w14:paraId="421F580E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BF4D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4A0E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D6CA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EE98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1170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8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E9DF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27.78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E44B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8 (70.37)</w:t>
            </w:r>
          </w:p>
        </w:tc>
      </w:tr>
      <w:tr w:rsidR="004748E6" w:rsidRPr="00BE7F02" w14:paraId="3F53B0ED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EBD3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0D63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1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6F0A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3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ABCA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1.3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48D9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2.6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9A14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46.7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D8B3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7 (48.05)</w:t>
            </w:r>
          </w:p>
        </w:tc>
      </w:tr>
      <w:tr w:rsidR="004748E6" w:rsidRPr="00BE7F02" w14:paraId="221F4AB1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7410D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7581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8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BC91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75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2F5E7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75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8AC0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9 (10.9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CD22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0 (37.74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7DA5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2 (49.81)</w:t>
            </w:r>
          </w:p>
        </w:tc>
      </w:tr>
      <w:tr w:rsidR="004748E6" w:rsidRPr="00BE7F02" w14:paraId="32FD6832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260B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D413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2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CF22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22A4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C4EB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6.1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49E6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3 (37.72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E43D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4 (56.14)</w:t>
            </w:r>
          </w:p>
        </w:tc>
      </w:tr>
      <w:tr w:rsidR="004748E6" w:rsidRPr="00BE7F02" w14:paraId="2676FAA5" w14:textId="77777777" w:rsidTr="0010595D">
        <w:trPr>
          <w:trHeight w:val="132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31EE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ponses among total cohor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479F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ccines are effect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8364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Disagree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7F09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 (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537F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ither Agree nor Disagree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1665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ree (%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FB60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Agree (%)</w:t>
            </w:r>
          </w:p>
        </w:tc>
      </w:tr>
      <w:tr w:rsidR="004748E6" w:rsidRPr="00BE7F02" w14:paraId="0117F785" w14:textId="77777777" w:rsidTr="0010595D">
        <w:trPr>
          <w:trHeight w:val="770"/>
        </w:trPr>
        <w:tc>
          <w:tcPr>
            <w:tcW w:w="43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A4616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3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F920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26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F2272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06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4F2B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7 (7.1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101E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9 (41.9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281B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8 (49.60)</w:t>
            </w:r>
          </w:p>
        </w:tc>
      </w:tr>
      <w:tr w:rsidR="004748E6" w:rsidRPr="00BE7F02" w14:paraId="4F4FF168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F644A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atal Se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71C7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29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CAFD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233F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15C8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6.7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6BAC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3 (48.31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805B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0 (44.94)</w:t>
            </w:r>
          </w:p>
        </w:tc>
      </w:tr>
      <w:tr w:rsidR="004748E6" w:rsidRPr="00BE7F02" w14:paraId="16A2B6B3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F7F9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F1F97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8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BA37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4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BF62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38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E5CC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 (7.2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A23B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6 (40.0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A2DF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8 (51.03)</w:t>
            </w:r>
          </w:p>
        </w:tc>
      </w:tr>
      <w:tr w:rsidR="004748E6" w:rsidRPr="00BE7F02" w14:paraId="220FED55" w14:textId="77777777" w:rsidTr="0010595D">
        <w:trPr>
          <w:trHeight w:val="50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7B38F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808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318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174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1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12B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94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061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 (6.6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D4E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7 (39.94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7F2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6 (52.20)</w:t>
            </w:r>
          </w:p>
        </w:tc>
      </w:tr>
      <w:tr w:rsidR="004748E6" w:rsidRPr="00BE7F02" w14:paraId="09979DE5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8F46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54F8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2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41A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C26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853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77C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61.9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F81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</w:tr>
      <w:tr w:rsidR="004748E6" w:rsidRPr="00BE7F02" w14:paraId="28A7EC20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0055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81D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2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E69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53D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84A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7.6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AAF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50.00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B27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42.31)</w:t>
            </w:r>
          </w:p>
        </w:tc>
      </w:tr>
      <w:tr w:rsidR="004748E6" w:rsidRPr="00BE7F02" w14:paraId="50B2CADA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A5540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558F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342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3822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2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409E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0.88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BA0B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 (6.4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0FA6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6 (39.77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3E3B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0 (52.63)</w:t>
            </w:r>
          </w:p>
        </w:tc>
      </w:tr>
      <w:tr w:rsidR="004748E6" w:rsidRPr="00BE7F02" w14:paraId="68717E33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E6F5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5361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3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82E2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E567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2.7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71E9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 (13.5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C81A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3 (62.16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5FF5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21.62)</w:t>
            </w:r>
          </w:p>
        </w:tc>
      </w:tr>
      <w:tr w:rsidR="004748E6" w:rsidRPr="00BE7F02" w14:paraId="33EDDB2C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36362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8A64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24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FDF6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4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AB56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0.8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D3C3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2 (89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B7B5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4 (42.11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8B53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8 (47.77)</w:t>
            </w:r>
          </w:p>
        </w:tc>
      </w:tr>
      <w:tr w:rsidR="004748E6" w:rsidRPr="00BE7F02" w14:paraId="5F296768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040C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E0AC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5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FC2D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2907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C0CD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3.7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4E95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 (33.33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7D37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4 (62.96)</w:t>
            </w:r>
          </w:p>
        </w:tc>
      </w:tr>
      <w:tr w:rsidR="004748E6" w:rsidRPr="00BE7F02" w14:paraId="06A76E52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EA6E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E5C2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7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1DDA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0D37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2.6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E467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3.9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1236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46.7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83C2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46.75)</w:t>
            </w:r>
          </w:p>
        </w:tc>
      </w:tr>
      <w:tr w:rsidR="004748E6" w:rsidRPr="00BE7F02" w14:paraId="4139B4B4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FF955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D1EE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26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7426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 (0.38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B7C5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.5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E6A1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 (7.9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9466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2 (42.26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9DD67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7 (47.92)</w:t>
            </w:r>
          </w:p>
        </w:tc>
      </w:tr>
      <w:tr w:rsidR="004748E6" w:rsidRPr="00BE7F02" w14:paraId="7B5E9356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2193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2E97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11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3EEC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CDD2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D013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5.2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4E2A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7 (41.23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D8707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1 (53.51)</w:t>
            </w:r>
          </w:p>
        </w:tc>
      </w:tr>
      <w:tr w:rsidR="004748E6" w:rsidRPr="00BE7F02" w14:paraId="3FE5ADEA" w14:textId="77777777" w:rsidTr="0010595D">
        <w:trPr>
          <w:trHeight w:val="243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746D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ponses among total cohor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5CF5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iming of vaccine approv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A12F9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too late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AFFD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at the right time (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64C4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ved too Quickly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9F45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don't know (%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FD40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4FB68880" w14:textId="77777777" w:rsidTr="0010595D">
        <w:trPr>
          <w:trHeight w:val="770"/>
        </w:trPr>
        <w:tc>
          <w:tcPr>
            <w:tcW w:w="43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DCBA3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 to this Question: N=36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A200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 (3.96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C8BE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17 (57.26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F2BE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5 (25.0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5003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2 (13.72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6CF2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0F7675C0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F7536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al Se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062E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 (29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DDF1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4.4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3C27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5 (61.8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8B5C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7 (19.1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2B656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14.61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9E4A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667002C8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035E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E04F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(8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14D1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3.7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6A77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62 (55.86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3911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8 (26.9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1174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9 (13.4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72AC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29ECDC67" w14:textId="77777777" w:rsidTr="0010595D">
        <w:trPr>
          <w:trHeight w:val="50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7963C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a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64F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318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655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(3.77) 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EC8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89 (59.4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594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4 (23.2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8E2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3 (13.52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E3ED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48E6" w:rsidRPr="00BE7F02" w14:paraId="424F3978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1449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2F8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2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17F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BC6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010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42.8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5CA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F467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48E6" w:rsidRPr="00BE7F02" w14:paraId="6AA1F22F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7C58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2E50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(incl multiracial) (2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6DB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7.6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816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42.3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A6E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9 (34.6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DF81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15.38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3229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48E6" w:rsidRPr="00BE7F02" w14:paraId="30D2E147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4E949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68B2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ispanic (342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55E1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3 (3.8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85D8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03 (59.36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9839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1 (23.6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B5AB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5 (13.16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3939D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48E6" w:rsidRPr="00BE7F02" w14:paraId="496D0F86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2235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214A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(3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057B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2 (5.41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1CEA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37.84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218A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4 (37.8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9018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18.92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D8FA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6DE44CD1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96C4E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CEA5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ent (24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7DFB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8 (3.24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DE82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6 (51.0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F683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8 (31.5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D2C2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5 (14.17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34328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6D3D3DDE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CE5B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0709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ulty (5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B600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5.56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F3E2A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8 (70.37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09A6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 (11.1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FAC9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7 (12.96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D1AE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51354336" w14:textId="77777777" w:rsidTr="0010595D">
        <w:trPr>
          <w:trHeight w:val="77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71D2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A6F0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 (7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1AB3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 (5.1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34B9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2 (67.5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84A3B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14.2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499D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0 (12.99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FAAB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6130E58D" w14:textId="77777777" w:rsidTr="0010595D">
        <w:trPr>
          <w:trHeight w:val="770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05DD1" w14:textId="77777777" w:rsidR="004748E6" w:rsidRPr="00BE7F02" w:rsidRDefault="004748E6" w:rsidP="0010595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care Worker/Student (HCW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BBD5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HCW (26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AB494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2 (4.53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E57A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53 (57.74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64D62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59 (22.2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371A9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41 (15.47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C2555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48E6" w:rsidRPr="00BE7F02" w14:paraId="5A6F5F1D" w14:textId="77777777" w:rsidTr="0010595D">
        <w:trPr>
          <w:trHeight w:val="500"/>
        </w:trPr>
        <w:tc>
          <w:tcPr>
            <w:tcW w:w="26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2A7D" w14:textId="77777777" w:rsidR="004748E6" w:rsidRPr="00BE7F02" w:rsidRDefault="004748E6" w:rsidP="0010595D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1D63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W (11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345BC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 (2.63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703A7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64 (56.14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40D03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36 (31.5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402EE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>11 (9.65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1524F" w14:textId="77777777" w:rsidR="004748E6" w:rsidRPr="00BE7F02" w:rsidRDefault="004748E6" w:rsidP="0010595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DA0C122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1E413F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B9C628" w14:textId="77777777" w:rsidR="004748E6" w:rsidRPr="00BE7F02" w:rsidRDefault="004748E6" w:rsidP="004748E6">
      <w:pPr>
        <w:spacing w:before="120" w:after="120"/>
        <w:ind w:right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5B8F57AE" w14:textId="77777777" w:rsidR="004748E6" w:rsidRDefault="004748E6"/>
    <w:sectPr w:rsidR="004748E6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34EE4"/>
    <w:multiLevelType w:val="multilevel"/>
    <w:tmpl w:val="9CA260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23724D8"/>
    <w:multiLevelType w:val="hybridMultilevel"/>
    <w:tmpl w:val="5BE4A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E6"/>
    <w:rsid w:val="0047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ACF1C"/>
  <w15:chartTrackingRefBased/>
  <w15:docId w15:val="{471BAC2A-43BD-D449-AC2A-C80EE8EC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8E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8E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8E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8E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E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E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E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E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4748E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4748E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E6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E6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E6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4748E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48E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E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748E6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474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8E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748E6"/>
    <w:rPr>
      <w:sz w:val="16"/>
      <w:szCs w:val="16"/>
    </w:rPr>
  </w:style>
  <w:style w:type="table" w:styleId="TableGrid">
    <w:name w:val="Table Grid"/>
    <w:basedOn w:val="TableNormal"/>
    <w:uiPriority w:val="39"/>
    <w:rsid w:val="004748E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8E6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4748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8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48E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4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8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E6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4748E6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333</Words>
  <Characters>7441</Characters>
  <Application>Microsoft Office Word</Application>
  <DocSecurity>0</DocSecurity>
  <Lines>151</Lines>
  <Paragraphs>56</Paragraphs>
  <ScaleCrop>false</ScaleCrop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12-06T22:11:00Z</dcterms:created>
  <dcterms:modified xsi:type="dcterms:W3CDTF">2021-12-06T22:12:00Z</dcterms:modified>
</cp:coreProperties>
</file>